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FE055" w14:textId="6FCF330C" w:rsidR="005D71A5" w:rsidRPr="00571CE2" w:rsidRDefault="00571CE2" w:rsidP="00571CE2">
      <w:pPr>
        <w:tabs>
          <w:tab w:val="left" w:pos="2628"/>
        </w:tabs>
        <w:spacing w:line="276" w:lineRule="auto"/>
        <w:rPr>
          <w:rFonts w:ascii="Times New Roman" w:hAnsi="Times New Roman"/>
          <w:color w:val="auto"/>
          <w:sz w:val="22"/>
          <w:szCs w:val="22"/>
          <w:lang w:val="en-US"/>
        </w:rPr>
      </w:pPr>
      <w:r w:rsidRPr="00571CE2">
        <w:rPr>
          <w:rFonts w:ascii="Times New Roman" w:hAnsi="Times New Roman"/>
          <w:b/>
          <w:bCs/>
          <w:lang w:val="en-US"/>
        </w:rPr>
        <w:t>S</w:t>
      </w:r>
      <w:r w:rsidR="00572D13">
        <w:rPr>
          <w:rFonts w:ascii="Times New Roman" w:hAnsi="Times New Roman"/>
          <w:b/>
          <w:bCs/>
          <w:lang w:val="en-US"/>
        </w:rPr>
        <w:t>11</w:t>
      </w:r>
      <w:r w:rsidRPr="00571CE2">
        <w:rPr>
          <w:rFonts w:ascii="Times New Roman" w:hAnsi="Times New Roman"/>
          <w:b/>
          <w:bCs/>
          <w:lang w:val="en-US"/>
        </w:rPr>
        <w:t xml:space="preserve"> </w:t>
      </w:r>
      <w:r w:rsidR="0016712E" w:rsidRPr="00571CE2">
        <w:rPr>
          <w:rFonts w:ascii="Times New Roman" w:hAnsi="Times New Roman"/>
          <w:b/>
          <w:bCs/>
          <w:lang w:val="en-US"/>
        </w:rPr>
        <w:t>Table:</w:t>
      </w:r>
      <w:r w:rsidR="0016712E" w:rsidRPr="00571CE2">
        <w:rPr>
          <w:rFonts w:ascii="Times New Roman" w:hAnsi="Times New Roman"/>
          <w:lang w:val="en-US"/>
        </w:rPr>
        <w:t xml:space="preserve"> Analysis of Variance of Multivariate Permutation of Astrocytes </w:t>
      </w:r>
      <w:r w:rsidR="001B0D4E" w:rsidRPr="00571CE2">
        <w:rPr>
          <w:rFonts w:ascii="Times New Roman" w:hAnsi="Times New Roman"/>
          <w:lang w:val="en-US"/>
        </w:rPr>
        <w:t xml:space="preserve">Morphometric Features </w:t>
      </w:r>
      <w:r w:rsidR="0016712E" w:rsidRPr="00571CE2">
        <w:rPr>
          <w:rFonts w:ascii="Times New Roman" w:hAnsi="Times New Roman"/>
          <w:lang w:val="en-US"/>
        </w:rPr>
        <w:t>through the factors "species" and "types" of astrocytes.</w:t>
      </w:r>
    </w:p>
    <w:tbl>
      <w:tblPr>
        <w:tblW w:w="8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9"/>
        <w:gridCol w:w="1063"/>
        <w:gridCol w:w="1265"/>
        <w:gridCol w:w="977"/>
        <w:gridCol w:w="827"/>
        <w:gridCol w:w="838"/>
        <w:gridCol w:w="768"/>
        <w:gridCol w:w="737"/>
      </w:tblGrid>
      <w:tr w:rsidR="006838D2" w:rsidRPr="00571CE2" w14:paraId="7A027020" w14:textId="77777777" w:rsidTr="00571CE2">
        <w:trPr>
          <w:trHeight w:val="325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3045" w14:textId="77777777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1FE" w14:textId="060FAB71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FB1" w14:textId="2230B23E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DADC" w14:textId="4132C419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27A6" w14:textId="5399C92C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3B7" w14:textId="4DC791DF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958" w14:textId="77777777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Uniq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B52" w14:textId="7C33FFA2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6838D2" w:rsidRPr="00571CE2" w14:paraId="37F7BC9B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6353" w14:textId="77777777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ourc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4FFA" w14:textId="71E2F212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f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0815" w14:textId="2A6D7F12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D470" w14:textId="45B0A9FC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M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991E" w14:textId="77777777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seudo-F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D1DC" w14:textId="77777777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ED71" w14:textId="2575F739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E017" w14:textId="399A14E8" w:rsidR="001D262B" w:rsidRPr="00571CE2" w:rsidRDefault="001D262B" w:rsidP="007C3AB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MC)</w:t>
            </w:r>
          </w:p>
        </w:tc>
      </w:tr>
      <w:tr w:rsidR="006838D2" w:rsidRPr="00571CE2" w14:paraId="39F7E884" w14:textId="77777777" w:rsidTr="00571CE2">
        <w:trPr>
          <w:trHeight w:val="325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F84" w14:textId="1BE21B6C" w:rsidR="001D262B" w:rsidRPr="00571CE2" w:rsidRDefault="005C6898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  <w:r w:rsidR="00396367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ci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02F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4FD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503.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F66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167.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3AD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6.8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4FE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B99D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2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80BF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</w:tr>
      <w:tr w:rsidR="006838D2" w:rsidRPr="00571CE2" w14:paraId="4BE4F290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494" w14:textId="145E11E3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</w:t>
            </w:r>
            <w:r w:rsidR="00397541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y</w:t>
            </w:r>
            <w:r w:rsidR="00396367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FCB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CAA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04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195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040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34B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.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6A2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4C25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25F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</w:tr>
      <w:tr w:rsidR="006838D2" w:rsidRPr="00571CE2" w14:paraId="4087F925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62A" w14:textId="3B5A8884" w:rsidR="001D262B" w:rsidRPr="00571CE2" w:rsidRDefault="005C6898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  <w:r w:rsidR="00397541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ci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1D262B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="001D262B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</w:t>
            </w:r>
            <w:r w:rsidR="00397541"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y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9A8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E80C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.80E+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248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9.9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98A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47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49E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B0F0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239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</w:tr>
      <w:tr w:rsidR="006838D2" w:rsidRPr="00571CE2" w14:paraId="2E4BF217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49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R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BFC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C51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1686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AFD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.09E+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B68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30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B0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B2F3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</w:tr>
      <w:tr w:rsidR="006838D2" w:rsidRPr="00571CE2" w14:paraId="3C745890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1FB8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4A2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ECEE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92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DB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48D1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716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A4B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B26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</w:tr>
      <w:tr w:rsidR="006838D2" w:rsidRPr="00571CE2" w14:paraId="5FAF87E4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4DC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8D56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A3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9B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9A3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1F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BC8A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73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C6898" w14:paraId="038AB570" w14:textId="77777777" w:rsidTr="00571CE2">
        <w:trPr>
          <w:trHeight w:val="325"/>
        </w:trPr>
        <w:tc>
          <w:tcPr>
            <w:tcW w:w="4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E4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Details of the expected mean squares (EMS) for the mode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B92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1E3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95A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D2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14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6838D2" w:rsidRPr="00571CE2" w14:paraId="0C34BC65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65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ourc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1B4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M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0E0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AD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F4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49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AAA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2C1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397541" w:rsidRPr="00571CE2" w14:paraId="13B44F52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FD8" w14:textId="50D8F9DF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pecie</w:t>
            </w:r>
            <w:proofErr w:type="spellEnd"/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14D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V(Res) + 196.18*S(E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4D06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827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C5D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10B6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09A8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397541" w:rsidRPr="00571CE2" w14:paraId="34AAEE5F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5BD" w14:textId="49A98451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ype</w:t>
            </w:r>
            <w:proofErr w:type="spellEnd"/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8EF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V(Res) + 374.6*S(Ti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5849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BBB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FC27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2821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A29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397541" w:rsidRPr="00571CE2" w14:paraId="728819DC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66F" w14:textId="1EDB8B2F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peciexType</w:t>
            </w:r>
            <w:proofErr w:type="spellEnd"/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496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V(Res) + 98.092*S(</w:t>
            </w: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xTi</w:t>
            </w:r>
            <w:proofErr w:type="spellEnd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42D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957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A407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6B8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0D5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653FEECA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EF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R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310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V(Res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D244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24A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EE0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44A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43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1B1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5FFA8B0E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19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C5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030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A8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EA1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478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2518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7B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C6898" w14:paraId="199DB54E" w14:textId="77777777" w:rsidTr="00571CE2">
        <w:trPr>
          <w:trHeight w:val="325"/>
        </w:trPr>
        <w:tc>
          <w:tcPr>
            <w:tcW w:w="4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06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Construction of Pseudo-F ratio(s) from mean squar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55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B32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92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D8C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F4A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6838D2" w:rsidRPr="00571CE2" w14:paraId="1C0144FE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662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ourc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E8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Numerator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3E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7EC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Num.df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B743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.df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69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3C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91D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397541" w:rsidRPr="00571CE2" w14:paraId="24EEAFA9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9438" w14:textId="19D8C8AB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peci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2147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813A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F25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672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29C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36E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74C0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397541" w:rsidRPr="00571CE2" w14:paraId="788675D6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BED" w14:textId="399D72F8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y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284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T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AFB0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D5B1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D0B9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38D9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F65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B7A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397541" w:rsidRPr="00571CE2" w14:paraId="3D06EAC1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FDF" w14:textId="6CB0C85F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peciexTy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509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</w:t>
            </w: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xTi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11B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25CC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C68C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E9F" w14:textId="77777777" w:rsidR="00397541" w:rsidRPr="00571CE2" w:rsidRDefault="00397541" w:rsidP="0039754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C15B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7B9" w14:textId="77777777" w:rsidR="00397541" w:rsidRPr="00571CE2" w:rsidRDefault="00397541" w:rsidP="0039754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7298D6B5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0F1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DC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256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5BB2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AD2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EB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18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8F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C6898" w14:paraId="66F11C81" w14:textId="77777777" w:rsidTr="00571CE2">
        <w:trPr>
          <w:trHeight w:val="325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D76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Estimates of components of varia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CE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6D2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79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FA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FE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22E2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6838D2" w:rsidRPr="00571CE2" w14:paraId="6E527B2E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9F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ourc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2A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timat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09E6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q.root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A8F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6C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874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939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ADB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7FF8E171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FF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(Es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C28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89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AA2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4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2FF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8A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5F1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B4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B1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3589DBD5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A33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(Ti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A99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4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901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3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B3EE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6FB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F6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B54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640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7C470355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584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(</w:t>
            </w:r>
            <w:proofErr w:type="spellStart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xTi</w:t>
            </w:r>
            <w:proofErr w:type="spellEnd"/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308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4992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5AEF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7065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8BA5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67E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98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DD7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853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6838D2" w:rsidRPr="00571CE2" w14:paraId="74505C27" w14:textId="77777777" w:rsidTr="00571CE2">
        <w:trPr>
          <w:trHeight w:val="325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C565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V(Res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94BA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.93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5FAB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571CE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30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CA2A" w14:textId="77777777" w:rsidR="001D262B" w:rsidRPr="00571CE2" w:rsidRDefault="001D262B" w:rsidP="001D262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5E3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924D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7141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D049" w14:textId="77777777" w:rsidR="001D262B" w:rsidRPr="00571CE2" w:rsidRDefault="001D262B" w:rsidP="001D26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</w:tbl>
    <w:p w14:paraId="22B59A6B" w14:textId="3453DC7D" w:rsidR="00515FAD" w:rsidRPr="00571CE2" w:rsidRDefault="002E15BC" w:rsidP="002E15BC">
      <w:pPr>
        <w:spacing w:line="276" w:lineRule="auto"/>
        <w:rPr>
          <w:rFonts w:ascii="Times New Roman" w:hAnsi="Times New Roman"/>
        </w:rPr>
      </w:pPr>
      <w:r w:rsidRPr="00571CE2">
        <w:rPr>
          <w:rFonts w:ascii="Times New Roman" w:hAnsi="Times New Roman"/>
          <w:sz w:val="20"/>
          <w:szCs w:val="20"/>
          <w:lang w:val="en-US"/>
        </w:rPr>
        <w:t xml:space="preserve">The pseudo - F statistics were calculated for each term using direct analogues for univariate mean square expectations (EMS); p values were obtained using 9999 permutations under a reduced model. The sum of squares was considered partial (type III) and each term is identified as contributing a fixed component to the general model; "Var" provides the estimated sizes of the components of the variation, based on multivariate analogs for the classic ANOVA unbiased estimators; "SD" gives the square root of these values. </w:t>
      </w:r>
      <w:r w:rsidRPr="00571CE2">
        <w:rPr>
          <w:rFonts w:ascii="Times New Roman" w:hAnsi="Times New Roman"/>
          <w:sz w:val="20"/>
          <w:szCs w:val="20"/>
        </w:rPr>
        <w:t xml:space="preserve">The data </w:t>
      </w:r>
      <w:proofErr w:type="spellStart"/>
      <w:r w:rsidRPr="00571CE2">
        <w:rPr>
          <w:rFonts w:ascii="Times New Roman" w:hAnsi="Times New Roman"/>
          <w:sz w:val="20"/>
          <w:szCs w:val="20"/>
        </w:rPr>
        <w:t>were</w:t>
      </w:r>
      <w:proofErr w:type="spellEnd"/>
      <w:r w:rsidRPr="00571CE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71CE2">
        <w:rPr>
          <w:rFonts w:ascii="Times New Roman" w:hAnsi="Times New Roman"/>
          <w:sz w:val="20"/>
          <w:szCs w:val="20"/>
        </w:rPr>
        <w:t>transformed</w:t>
      </w:r>
      <w:proofErr w:type="spellEnd"/>
      <w:r w:rsidRPr="00571CE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71CE2">
        <w:rPr>
          <w:rFonts w:ascii="Times New Roman" w:hAnsi="Times New Roman"/>
          <w:sz w:val="20"/>
          <w:szCs w:val="20"/>
        </w:rPr>
        <w:t>into</w:t>
      </w:r>
      <w:proofErr w:type="spellEnd"/>
      <w:r w:rsidRPr="00571CE2">
        <w:rPr>
          <w:rFonts w:ascii="Times New Roman" w:hAnsi="Times New Roman"/>
          <w:sz w:val="20"/>
          <w:szCs w:val="20"/>
        </w:rPr>
        <w:t xml:space="preserve"> Log (x + 1) </w:t>
      </w:r>
      <w:proofErr w:type="spellStart"/>
      <w:r w:rsidRPr="00571CE2">
        <w:rPr>
          <w:rFonts w:ascii="Times New Roman" w:hAnsi="Times New Roman"/>
          <w:sz w:val="20"/>
          <w:szCs w:val="20"/>
        </w:rPr>
        <w:t>and</w:t>
      </w:r>
      <w:proofErr w:type="spellEnd"/>
      <w:r w:rsidRPr="00571CE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71CE2">
        <w:rPr>
          <w:rFonts w:ascii="Times New Roman" w:hAnsi="Times New Roman"/>
          <w:sz w:val="20"/>
          <w:szCs w:val="20"/>
        </w:rPr>
        <w:t>normalized</w:t>
      </w:r>
      <w:proofErr w:type="spellEnd"/>
      <w:r w:rsidRPr="00571CE2">
        <w:rPr>
          <w:rFonts w:ascii="Times New Roman" w:hAnsi="Times New Roman"/>
          <w:sz w:val="20"/>
          <w:szCs w:val="20"/>
        </w:rPr>
        <w:t>.</w:t>
      </w:r>
    </w:p>
    <w:sectPr w:rsidR="00515FAD" w:rsidRPr="00571CE2" w:rsidSect="00571CE2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75768" w14:textId="77777777" w:rsidR="00B22CD5" w:rsidRDefault="00B22CD5" w:rsidP="003010F6">
      <w:pPr>
        <w:spacing w:line="240" w:lineRule="auto"/>
      </w:pPr>
      <w:r>
        <w:separator/>
      </w:r>
    </w:p>
  </w:endnote>
  <w:endnote w:type="continuationSeparator" w:id="0">
    <w:p w14:paraId="13208497" w14:textId="77777777" w:rsidR="00B22CD5" w:rsidRDefault="00B22CD5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DC6F9" w14:textId="77777777" w:rsidR="00B22CD5" w:rsidRDefault="00B22CD5" w:rsidP="003010F6">
      <w:pPr>
        <w:spacing w:line="240" w:lineRule="auto"/>
      </w:pPr>
      <w:r>
        <w:separator/>
      </w:r>
    </w:p>
  </w:footnote>
  <w:footnote w:type="continuationSeparator" w:id="0">
    <w:p w14:paraId="244BE908" w14:textId="77777777" w:rsidR="00B22CD5" w:rsidRDefault="00B22CD5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9013959"/>
      <w:docPartObj>
        <w:docPartGallery w:val="Page Numbers (Top of Page)"/>
        <w:docPartUnique/>
      </w:docPartObj>
    </w:sdtPr>
    <w:sdtEndPr/>
    <w:sdtContent>
      <w:p w14:paraId="69A5EBE6" w14:textId="77777777" w:rsidR="00EB2B3D" w:rsidRDefault="00EB2B3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23B3C"/>
    <w:rsid w:val="00045D6A"/>
    <w:rsid w:val="000862F6"/>
    <w:rsid w:val="000B3AA4"/>
    <w:rsid w:val="000D3E12"/>
    <w:rsid w:val="000F7376"/>
    <w:rsid w:val="00103AB3"/>
    <w:rsid w:val="0016712E"/>
    <w:rsid w:val="00182422"/>
    <w:rsid w:val="00194111"/>
    <w:rsid w:val="001946E6"/>
    <w:rsid w:val="001A1100"/>
    <w:rsid w:val="001A6205"/>
    <w:rsid w:val="001B0079"/>
    <w:rsid w:val="001B0D4E"/>
    <w:rsid w:val="001D262B"/>
    <w:rsid w:val="001D6F21"/>
    <w:rsid w:val="001E7DDE"/>
    <w:rsid w:val="001F11D5"/>
    <w:rsid w:val="00217FEA"/>
    <w:rsid w:val="00252BC0"/>
    <w:rsid w:val="00263EAA"/>
    <w:rsid w:val="00292D45"/>
    <w:rsid w:val="002B1A9C"/>
    <w:rsid w:val="002B5663"/>
    <w:rsid w:val="002E15BC"/>
    <w:rsid w:val="002E5078"/>
    <w:rsid w:val="003010F6"/>
    <w:rsid w:val="00335E0D"/>
    <w:rsid w:val="00354D6F"/>
    <w:rsid w:val="00396367"/>
    <w:rsid w:val="00397541"/>
    <w:rsid w:val="003A477B"/>
    <w:rsid w:val="003B2F28"/>
    <w:rsid w:val="00403E1A"/>
    <w:rsid w:val="004332E5"/>
    <w:rsid w:val="0043749F"/>
    <w:rsid w:val="00445546"/>
    <w:rsid w:val="00445658"/>
    <w:rsid w:val="00451D84"/>
    <w:rsid w:val="004930C1"/>
    <w:rsid w:val="004A7F6C"/>
    <w:rsid w:val="004B6101"/>
    <w:rsid w:val="004C14BF"/>
    <w:rsid w:val="004C4F6D"/>
    <w:rsid w:val="004D3811"/>
    <w:rsid w:val="004E24B0"/>
    <w:rsid w:val="004E6AA3"/>
    <w:rsid w:val="00515FAD"/>
    <w:rsid w:val="00525A21"/>
    <w:rsid w:val="00550161"/>
    <w:rsid w:val="00556BAC"/>
    <w:rsid w:val="00567454"/>
    <w:rsid w:val="00571CE2"/>
    <w:rsid w:val="00572D13"/>
    <w:rsid w:val="005A2C10"/>
    <w:rsid w:val="005B7D1C"/>
    <w:rsid w:val="005B7F0B"/>
    <w:rsid w:val="005C6898"/>
    <w:rsid w:val="005D71A5"/>
    <w:rsid w:val="00624308"/>
    <w:rsid w:val="00633E34"/>
    <w:rsid w:val="00645BA4"/>
    <w:rsid w:val="00652A3E"/>
    <w:rsid w:val="00664352"/>
    <w:rsid w:val="006838D2"/>
    <w:rsid w:val="006867BB"/>
    <w:rsid w:val="00686E5A"/>
    <w:rsid w:val="0069755E"/>
    <w:rsid w:val="006B47CA"/>
    <w:rsid w:val="006B54DD"/>
    <w:rsid w:val="006D03F3"/>
    <w:rsid w:val="006D3244"/>
    <w:rsid w:val="006F152A"/>
    <w:rsid w:val="00737618"/>
    <w:rsid w:val="00745A2F"/>
    <w:rsid w:val="00752768"/>
    <w:rsid w:val="00761C2C"/>
    <w:rsid w:val="007C3AB5"/>
    <w:rsid w:val="007F0020"/>
    <w:rsid w:val="00821105"/>
    <w:rsid w:val="00851F0D"/>
    <w:rsid w:val="008D4AFE"/>
    <w:rsid w:val="009224E2"/>
    <w:rsid w:val="009349FB"/>
    <w:rsid w:val="0095721C"/>
    <w:rsid w:val="0097207E"/>
    <w:rsid w:val="0098384B"/>
    <w:rsid w:val="009A0366"/>
    <w:rsid w:val="009A3274"/>
    <w:rsid w:val="009A450F"/>
    <w:rsid w:val="009A7079"/>
    <w:rsid w:val="009C4272"/>
    <w:rsid w:val="009D61E9"/>
    <w:rsid w:val="009F0C86"/>
    <w:rsid w:val="00A04D80"/>
    <w:rsid w:val="00A24025"/>
    <w:rsid w:val="00A414A2"/>
    <w:rsid w:val="00A54EF8"/>
    <w:rsid w:val="00AA3742"/>
    <w:rsid w:val="00AE2663"/>
    <w:rsid w:val="00AE7CA1"/>
    <w:rsid w:val="00B05F35"/>
    <w:rsid w:val="00B13D9C"/>
    <w:rsid w:val="00B151F3"/>
    <w:rsid w:val="00B22CD5"/>
    <w:rsid w:val="00B61DF2"/>
    <w:rsid w:val="00B71433"/>
    <w:rsid w:val="00B7612A"/>
    <w:rsid w:val="00BC3B67"/>
    <w:rsid w:val="00BC5025"/>
    <w:rsid w:val="00BE750C"/>
    <w:rsid w:val="00C778FA"/>
    <w:rsid w:val="00C81D18"/>
    <w:rsid w:val="00C85E6F"/>
    <w:rsid w:val="00C94C02"/>
    <w:rsid w:val="00CA63A9"/>
    <w:rsid w:val="00CB5B7C"/>
    <w:rsid w:val="00CD1D0B"/>
    <w:rsid w:val="00CF2FF5"/>
    <w:rsid w:val="00D407C6"/>
    <w:rsid w:val="00D42E73"/>
    <w:rsid w:val="00D55A8B"/>
    <w:rsid w:val="00D56A2F"/>
    <w:rsid w:val="00D74AAA"/>
    <w:rsid w:val="00D77D12"/>
    <w:rsid w:val="00D84896"/>
    <w:rsid w:val="00DC7C2A"/>
    <w:rsid w:val="00DD3D14"/>
    <w:rsid w:val="00DD5FEC"/>
    <w:rsid w:val="00E12966"/>
    <w:rsid w:val="00E31383"/>
    <w:rsid w:val="00E33E91"/>
    <w:rsid w:val="00E348D7"/>
    <w:rsid w:val="00E6046F"/>
    <w:rsid w:val="00E61B48"/>
    <w:rsid w:val="00E666CB"/>
    <w:rsid w:val="00E8682A"/>
    <w:rsid w:val="00E9242F"/>
    <w:rsid w:val="00EB2B3D"/>
    <w:rsid w:val="00ED7607"/>
    <w:rsid w:val="00F1398E"/>
    <w:rsid w:val="00F17434"/>
    <w:rsid w:val="00F33356"/>
    <w:rsid w:val="00F90F93"/>
    <w:rsid w:val="00FA325D"/>
    <w:rsid w:val="00FD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5F6E6-91BE-4B7C-9EA1-D3B8A0413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32</cp:revision>
  <dcterms:created xsi:type="dcterms:W3CDTF">2020-04-09T21:14:00Z</dcterms:created>
  <dcterms:modified xsi:type="dcterms:W3CDTF">2021-01-18T11:49:00Z</dcterms:modified>
</cp:coreProperties>
</file>